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9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spacing w:lineRule="auto" w:line="480"/>
        <w:ind w:right="29" w:hanging="0"/>
        <w:jc w:val="both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. List of primers used for RT-PCR and qRT-PCR.</w:t>
      </w:r>
    </w:p>
    <w:p>
      <w:pPr>
        <w:pStyle w:val="Normal"/>
        <w:spacing w:lineRule="auto" w:line="480"/>
        <w:ind w:right="29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30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 (5’-3’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arjFL  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TCACCATGGACTCCCCGCTGAACGA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arjFL  R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CGACTCGAGATCAGTCCAGGAGTCGC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49   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CTTCAAGGGACAGTA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49   R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2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 ATC TCC TTG CGC TTC TT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6:32:00Z</dcterms:created>
  <dc:creator>Yesica Hurd</dc:creator>
  <dc:description/>
  <dc:language>en-US</dc:language>
  <cp:lastModifiedBy>Yesica Hurd</cp:lastModifiedBy>
  <dcterms:modified xsi:type="dcterms:W3CDTF">2011-11-14T16:32:00Z</dcterms:modified>
  <cp:revision>1</cp:revision>
  <dc:subject/>
  <dc:title/>
</cp:coreProperties>
</file>